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8E1F" w14:textId="4FD9D685" w:rsidR="005840FC" w:rsidRPr="00163465" w:rsidRDefault="002744BC" w:rsidP="002744BC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l </w:t>
      </w:r>
      <w:r w:rsidR="004E287C" w:rsidRPr="004E287C">
        <w:rPr>
          <w:rFonts w:ascii="Times New Roman" w:hAnsi="Times New Roman" w:cs="Times New Roman"/>
          <w:b/>
          <w:bCs/>
          <w:szCs w:val="24"/>
        </w:rPr>
        <w:t>Table 1</w:t>
      </w:r>
      <w:r w:rsidR="005840FC" w:rsidRPr="00163465">
        <w:rPr>
          <w:rFonts w:ascii="Times New Roman" w:hAnsi="Times New Roman" w:cs="Times New Roman"/>
          <w:b/>
          <w:bCs/>
          <w:szCs w:val="24"/>
        </w:rPr>
        <w:t xml:space="preserve">. </w:t>
      </w:r>
      <w:r w:rsidR="004E287C">
        <w:rPr>
          <w:rFonts w:ascii="Times New Roman" w:hAnsi="Times New Roman" w:cs="Times New Roman"/>
          <w:b/>
          <w:bCs/>
          <w:szCs w:val="24"/>
        </w:rPr>
        <w:t>List of p</w:t>
      </w:r>
      <w:r w:rsidR="005840FC" w:rsidRPr="00163465">
        <w:rPr>
          <w:rFonts w:ascii="Times New Roman" w:hAnsi="Times New Roman" w:cs="Times New Roman"/>
          <w:b/>
          <w:bCs/>
          <w:szCs w:val="24"/>
        </w:rPr>
        <w:t>rimary antibod</w:t>
      </w:r>
      <w:r w:rsidR="004E287C">
        <w:rPr>
          <w:rFonts w:ascii="Times New Roman" w:hAnsi="Times New Roman" w:cs="Times New Roman"/>
          <w:b/>
          <w:bCs/>
          <w:szCs w:val="24"/>
        </w:rPr>
        <w:t>ies</w:t>
      </w:r>
      <w:r w:rsidR="005840FC" w:rsidRPr="00163465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1839"/>
        <w:gridCol w:w="1273"/>
        <w:gridCol w:w="2456"/>
        <w:gridCol w:w="4571"/>
      </w:tblGrid>
      <w:tr w:rsidR="006B5914" w:rsidRPr="004C3996" w14:paraId="24813B4B" w14:textId="77777777" w:rsidTr="00AC0023"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7FE9A974" w14:textId="18D82A82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Antibody target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4216B1C4" w14:textId="37E37FEA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Catalog No.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BAE71F5" w14:textId="2DAF00D0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Dilution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6E56C853" w14:textId="2DBEE602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Monoclonal/polyclonal</w:t>
            </w:r>
          </w:p>
        </w:tc>
        <w:tc>
          <w:tcPr>
            <w:tcW w:w="4571" w:type="dxa"/>
            <w:tcBorders>
              <w:top w:val="single" w:sz="4" w:space="0" w:color="auto"/>
              <w:bottom w:val="single" w:sz="4" w:space="0" w:color="auto"/>
            </w:tcBorders>
          </w:tcPr>
          <w:p w14:paraId="12500FF7" w14:textId="0F8AA848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Company</w:t>
            </w:r>
          </w:p>
        </w:tc>
      </w:tr>
      <w:tr w:rsidR="006B5914" w:rsidRPr="004C3996" w14:paraId="76BF5AA2" w14:textId="77777777" w:rsidTr="00AC0023">
        <w:tc>
          <w:tcPr>
            <w:tcW w:w="3809" w:type="dxa"/>
            <w:tcBorders>
              <w:top w:val="single" w:sz="4" w:space="0" w:color="auto"/>
            </w:tcBorders>
          </w:tcPr>
          <w:p w14:paraId="0CCC6771" w14:textId="332D7FC2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Tissue factor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18A92090" w14:textId="3AD25880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AMAb91236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B52E4DE" w14:textId="57648702" w:rsidR="006B5914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2622E71A" w14:textId="54D8152F" w:rsidR="006B5914" w:rsidRPr="004C3996" w:rsidRDefault="004C399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4571" w:type="dxa"/>
            <w:tcBorders>
              <w:top w:val="single" w:sz="4" w:space="0" w:color="auto"/>
            </w:tcBorders>
          </w:tcPr>
          <w:p w14:paraId="24088ABE" w14:textId="515038F6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Atlas Antibodies, Bromma, Sweden</w:t>
            </w:r>
          </w:p>
        </w:tc>
      </w:tr>
      <w:tr w:rsidR="006B5914" w:rsidRPr="004C3996" w14:paraId="5FEB4BC4" w14:textId="77777777" w:rsidTr="00AC0023">
        <w:tc>
          <w:tcPr>
            <w:tcW w:w="3809" w:type="dxa"/>
          </w:tcPr>
          <w:p w14:paraId="26050139" w14:textId="738AFE14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Factor XIIIA</w:t>
            </w:r>
          </w:p>
        </w:tc>
        <w:tc>
          <w:tcPr>
            <w:tcW w:w="1839" w:type="dxa"/>
          </w:tcPr>
          <w:p w14:paraId="290CB1AA" w14:textId="3299EC51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0102770</w:t>
            </w:r>
          </w:p>
        </w:tc>
        <w:tc>
          <w:tcPr>
            <w:tcW w:w="1273" w:type="dxa"/>
          </w:tcPr>
          <w:p w14:paraId="670884F2" w14:textId="0C1896FD" w:rsidR="006B5914" w:rsidRPr="004C3996" w:rsidRDefault="002D07D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="003F0563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56" w:type="dxa"/>
          </w:tcPr>
          <w:p w14:paraId="4CE12EFA" w14:textId="7EABC27E" w:rsidR="006B5914" w:rsidRPr="004C3996" w:rsidRDefault="002D07D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75D3F858" w14:textId="0DA618CD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Origene, Rockville, MD</w:t>
            </w:r>
          </w:p>
        </w:tc>
      </w:tr>
      <w:tr w:rsidR="006B5914" w:rsidRPr="004C3996" w14:paraId="1F971EDD" w14:textId="77777777" w:rsidTr="00AC0023">
        <w:tc>
          <w:tcPr>
            <w:tcW w:w="3809" w:type="dxa"/>
          </w:tcPr>
          <w:p w14:paraId="60C68B86" w14:textId="364245D8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Tissue plasminogen activator</w:t>
            </w:r>
          </w:p>
        </w:tc>
        <w:tc>
          <w:tcPr>
            <w:tcW w:w="1839" w:type="dxa"/>
          </w:tcPr>
          <w:p w14:paraId="3BE36E0B" w14:textId="560BA5DB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387</w:t>
            </w:r>
          </w:p>
        </w:tc>
        <w:tc>
          <w:tcPr>
            <w:tcW w:w="1273" w:type="dxa"/>
          </w:tcPr>
          <w:p w14:paraId="1F017816" w14:textId="706DE382" w:rsidR="006B5914" w:rsidRPr="004C3996" w:rsidRDefault="002D07D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="003F056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456" w:type="dxa"/>
          </w:tcPr>
          <w:p w14:paraId="1668A08A" w14:textId="155EF146" w:rsidR="006B5914" w:rsidRPr="004C3996" w:rsidRDefault="004C399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46E3789E" w14:textId="3812255F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  <w:lang w:val="it-IT"/>
              </w:rPr>
              <w:t>American Diagnostica Inc., Stamford, CT</w:t>
            </w:r>
          </w:p>
        </w:tc>
      </w:tr>
      <w:tr w:rsidR="006B5914" w:rsidRPr="004C3996" w14:paraId="7A3FE46D" w14:textId="77777777" w:rsidTr="00AC0023">
        <w:tc>
          <w:tcPr>
            <w:tcW w:w="3809" w:type="dxa"/>
          </w:tcPr>
          <w:p w14:paraId="0387D97C" w14:textId="277E3D9F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Fibrin, coupled to ﬂuorescein isothiocyanate</w:t>
            </w:r>
          </w:p>
        </w:tc>
        <w:tc>
          <w:tcPr>
            <w:tcW w:w="1839" w:type="dxa"/>
          </w:tcPr>
          <w:p w14:paraId="0DAF0B52" w14:textId="17E6B8E0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F0111-1</w:t>
            </w:r>
          </w:p>
        </w:tc>
        <w:tc>
          <w:tcPr>
            <w:tcW w:w="1273" w:type="dxa"/>
          </w:tcPr>
          <w:p w14:paraId="0F51EEC8" w14:textId="2E1EA0F1" w:rsidR="006B5914" w:rsidRPr="004C3996" w:rsidRDefault="002D07D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="003F0563"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2456" w:type="dxa"/>
          </w:tcPr>
          <w:p w14:paraId="554225A7" w14:textId="798A63FC" w:rsidR="006B5914" w:rsidRPr="004C3996" w:rsidRDefault="004C399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65AB5DF1" w14:textId="2B30907E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Dako, Santa Clara, CA</w:t>
            </w:r>
          </w:p>
        </w:tc>
      </w:tr>
      <w:tr w:rsidR="006B5914" w:rsidRPr="004C3996" w14:paraId="6E2E7C2D" w14:textId="77777777" w:rsidTr="00AC0023">
        <w:tc>
          <w:tcPr>
            <w:tcW w:w="3809" w:type="dxa"/>
          </w:tcPr>
          <w:p w14:paraId="002B2FCC" w14:textId="310EC18C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Rhodamine labeled Ulex Europaeus Agglutinin I</w:t>
            </w:r>
          </w:p>
        </w:tc>
        <w:tc>
          <w:tcPr>
            <w:tcW w:w="1839" w:type="dxa"/>
          </w:tcPr>
          <w:p w14:paraId="13D564E0" w14:textId="094F1596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RL-1062</w:t>
            </w:r>
          </w:p>
        </w:tc>
        <w:tc>
          <w:tcPr>
            <w:tcW w:w="1273" w:type="dxa"/>
          </w:tcPr>
          <w:p w14:paraId="7C8BAEF4" w14:textId="5BBDFDC0" w:rsidR="006B5914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2456" w:type="dxa"/>
          </w:tcPr>
          <w:p w14:paraId="15C3BD16" w14:textId="6E98DCF2" w:rsidR="006B5914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571" w:type="dxa"/>
          </w:tcPr>
          <w:p w14:paraId="1139B702" w14:textId="01240998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Vector, Newark, CA</w:t>
            </w:r>
          </w:p>
        </w:tc>
      </w:tr>
      <w:tr w:rsidR="006B5914" w:rsidRPr="004C3996" w14:paraId="6B2CC9A5" w14:textId="77777777" w:rsidTr="00AC0023">
        <w:tc>
          <w:tcPr>
            <w:tcW w:w="3809" w:type="dxa"/>
          </w:tcPr>
          <w:p w14:paraId="085EA9E3" w14:textId="1E23E7F6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Collagen IV (immunofluorescence)</w:t>
            </w:r>
          </w:p>
        </w:tc>
        <w:tc>
          <w:tcPr>
            <w:tcW w:w="1839" w:type="dxa"/>
          </w:tcPr>
          <w:p w14:paraId="32A80D5B" w14:textId="39FBD56A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2150-0140</w:t>
            </w:r>
          </w:p>
        </w:tc>
        <w:tc>
          <w:tcPr>
            <w:tcW w:w="1273" w:type="dxa"/>
          </w:tcPr>
          <w:p w14:paraId="7415361F" w14:textId="037F53DD" w:rsidR="006B5914" w:rsidRPr="004C3996" w:rsidRDefault="000B04A8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</w:t>
            </w:r>
          </w:p>
        </w:tc>
        <w:tc>
          <w:tcPr>
            <w:tcW w:w="2456" w:type="dxa"/>
          </w:tcPr>
          <w:p w14:paraId="6CCA29D6" w14:textId="6590B643" w:rsidR="006B5914" w:rsidRPr="004C3996" w:rsidRDefault="004C399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22B3EA35" w14:textId="5E90BB32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Bio-Rad, Hercules, CA</w:t>
            </w:r>
          </w:p>
        </w:tc>
      </w:tr>
      <w:tr w:rsidR="006B5914" w:rsidRPr="004C3996" w14:paraId="199413F3" w14:textId="77777777" w:rsidTr="00AC0023">
        <w:tc>
          <w:tcPr>
            <w:tcW w:w="3809" w:type="dxa"/>
          </w:tcPr>
          <w:p w14:paraId="3040A957" w14:textId="62868282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Collagen IV (immunoblotting)</w:t>
            </w:r>
          </w:p>
        </w:tc>
        <w:tc>
          <w:tcPr>
            <w:tcW w:w="1839" w:type="dxa"/>
          </w:tcPr>
          <w:p w14:paraId="3BAD45BF" w14:textId="0D3706A6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  <w:shd w:val="clear" w:color="auto" w:fill="FFFFFF"/>
              </w:rPr>
              <w:t>ab6586</w:t>
            </w:r>
          </w:p>
        </w:tc>
        <w:tc>
          <w:tcPr>
            <w:tcW w:w="1273" w:type="dxa"/>
          </w:tcPr>
          <w:p w14:paraId="015993BF" w14:textId="08B330D4" w:rsidR="006B5914" w:rsidRPr="004C3996" w:rsidRDefault="002074C1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456" w:type="dxa"/>
          </w:tcPr>
          <w:p w14:paraId="6485B451" w14:textId="5882BD0B" w:rsidR="006B5914" w:rsidRPr="004C3996" w:rsidRDefault="004C3996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78636E86" w14:textId="716A6918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Abcam, </w:t>
            </w:r>
            <w:r w:rsidRPr="004C3996">
              <w:rPr>
                <w:rFonts w:ascii="Times New Roman" w:hAnsi="Times New Roman" w:cs="Times New Roman"/>
                <w:szCs w:val="24"/>
              </w:rPr>
              <w:t>Cambridge, UK</w:t>
            </w:r>
          </w:p>
        </w:tc>
      </w:tr>
      <w:tr w:rsidR="006B5914" w:rsidRPr="004C3996" w14:paraId="60588B01" w14:textId="77777777" w:rsidTr="00AC0023">
        <w:tc>
          <w:tcPr>
            <w:tcW w:w="3809" w:type="dxa"/>
          </w:tcPr>
          <w:p w14:paraId="60CE2220" w14:textId="5D49B3A1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lastRenderedPageBreak/>
              <w:t>α-smooth muscle actin</w:t>
            </w:r>
          </w:p>
        </w:tc>
        <w:tc>
          <w:tcPr>
            <w:tcW w:w="1839" w:type="dxa"/>
          </w:tcPr>
          <w:p w14:paraId="5EFFFF16" w14:textId="1306B831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A5228</w:t>
            </w:r>
          </w:p>
        </w:tc>
        <w:tc>
          <w:tcPr>
            <w:tcW w:w="1273" w:type="dxa"/>
          </w:tcPr>
          <w:p w14:paraId="1DE9EA8D" w14:textId="7365B809" w:rsidR="006B5914" w:rsidRPr="004C3996" w:rsidRDefault="000B04A8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456" w:type="dxa"/>
          </w:tcPr>
          <w:p w14:paraId="31D7EADB" w14:textId="05A38E5B" w:rsidR="006B5914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4571" w:type="dxa"/>
          </w:tcPr>
          <w:p w14:paraId="43599FE9" w14:textId="1A4EB3A9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Sigma-Aldrich, St. Louis, MO</w:t>
            </w:r>
          </w:p>
        </w:tc>
      </w:tr>
      <w:tr w:rsidR="006B5914" w:rsidRPr="004C3996" w14:paraId="4ECE0A6E" w14:textId="77777777" w:rsidTr="00AC0023">
        <w:tc>
          <w:tcPr>
            <w:tcW w:w="3809" w:type="dxa"/>
          </w:tcPr>
          <w:p w14:paraId="3FD98BA4" w14:textId="6F7D11BC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CD31</w:t>
            </w:r>
          </w:p>
        </w:tc>
        <w:tc>
          <w:tcPr>
            <w:tcW w:w="1839" w:type="dxa"/>
          </w:tcPr>
          <w:p w14:paraId="17CEEA19" w14:textId="293E9D89" w:rsidR="006B5914" w:rsidRPr="004C3996" w:rsidRDefault="000B04A8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04A8">
              <w:rPr>
                <w:rFonts w:ascii="Times New Roman" w:hAnsi="Times New Roman" w:cs="Times New Roman"/>
              </w:rPr>
              <w:t>ab215912</w:t>
            </w:r>
          </w:p>
        </w:tc>
        <w:tc>
          <w:tcPr>
            <w:tcW w:w="1273" w:type="dxa"/>
          </w:tcPr>
          <w:p w14:paraId="77F77A8D" w14:textId="5E019015" w:rsidR="006B5914" w:rsidRPr="004C3996" w:rsidRDefault="000B04A8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 w:rsidR="008A33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6" w:type="dxa"/>
          </w:tcPr>
          <w:p w14:paraId="6C255946" w14:textId="5F374EA6" w:rsidR="006B5914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4571" w:type="dxa"/>
          </w:tcPr>
          <w:p w14:paraId="6FDEBB8D" w14:textId="75C3124F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Abcam, Cambridge, UK</w:t>
            </w:r>
          </w:p>
        </w:tc>
      </w:tr>
      <w:tr w:rsidR="006B5914" w:rsidRPr="004C3996" w14:paraId="01D66972" w14:textId="77777777" w:rsidTr="00AC0023">
        <w:tc>
          <w:tcPr>
            <w:tcW w:w="3809" w:type="dxa"/>
          </w:tcPr>
          <w:p w14:paraId="517301B1" w14:textId="2C1E48DE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Cleaved caspase 3</w:t>
            </w:r>
          </w:p>
        </w:tc>
        <w:tc>
          <w:tcPr>
            <w:tcW w:w="1839" w:type="dxa"/>
          </w:tcPr>
          <w:p w14:paraId="4414B413" w14:textId="1C3668E7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9661</w:t>
            </w:r>
          </w:p>
        </w:tc>
        <w:tc>
          <w:tcPr>
            <w:tcW w:w="1273" w:type="dxa"/>
          </w:tcPr>
          <w:p w14:paraId="694D0F65" w14:textId="7B3F2FDC" w:rsidR="006B5914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400</w:t>
            </w:r>
          </w:p>
        </w:tc>
        <w:tc>
          <w:tcPr>
            <w:tcW w:w="2456" w:type="dxa"/>
          </w:tcPr>
          <w:p w14:paraId="4C54955E" w14:textId="64514102" w:rsidR="006B5914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63F324C4" w14:textId="57A2542A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ell Signaling, </w:t>
            </w:r>
            <w:r w:rsidRPr="004C3996">
              <w:rPr>
                <w:rFonts w:ascii="Times New Roman" w:hAnsi="Times New Roman" w:cs="Times New Roman"/>
                <w:szCs w:val="24"/>
              </w:rPr>
              <w:t>St. Louis, MO</w:t>
            </w:r>
          </w:p>
        </w:tc>
      </w:tr>
      <w:tr w:rsidR="006B5914" w:rsidRPr="004C3996" w14:paraId="4BD9FAE4" w14:textId="77777777" w:rsidTr="00AC0023">
        <w:tc>
          <w:tcPr>
            <w:tcW w:w="3809" w:type="dxa"/>
          </w:tcPr>
          <w:p w14:paraId="1997DFA8" w14:textId="20DE31F6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C4d</w:t>
            </w:r>
          </w:p>
        </w:tc>
        <w:tc>
          <w:tcPr>
            <w:tcW w:w="1839" w:type="dxa"/>
          </w:tcPr>
          <w:p w14:paraId="726BEE12" w14:textId="6E632A8D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BI-RC4D</w:t>
            </w:r>
          </w:p>
        </w:tc>
        <w:tc>
          <w:tcPr>
            <w:tcW w:w="1273" w:type="dxa"/>
          </w:tcPr>
          <w:p w14:paraId="319928AB" w14:textId="009AA8D3" w:rsidR="006B5914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456" w:type="dxa"/>
          </w:tcPr>
          <w:p w14:paraId="5BB9F2F9" w14:textId="58DC8964" w:rsidR="006B5914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07AB25E8" w14:textId="0983A5A7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BIOMEDICA DIAGNOSTICS, Windsor, Canada</w:t>
            </w:r>
          </w:p>
        </w:tc>
      </w:tr>
      <w:tr w:rsidR="00374752" w:rsidRPr="004C3996" w14:paraId="5C2CDC59" w14:textId="77777777" w:rsidTr="00AC0023">
        <w:tc>
          <w:tcPr>
            <w:tcW w:w="3809" w:type="dxa"/>
          </w:tcPr>
          <w:p w14:paraId="047ACCDB" w14:textId="072F5E85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SC5b-9</w:t>
            </w:r>
          </w:p>
        </w:tc>
        <w:tc>
          <w:tcPr>
            <w:tcW w:w="1839" w:type="dxa"/>
          </w:tcPr>
          <w:p w14:paraId="7611A0BB" w14:textId="6D644BBF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A239</w:t>
            </w:r>
          </w:p>
        </w:tc>
        <w:tc>
          <w:tcPr>
            <w:tcW w:w="1273" w:type="dxa"/>
          </w:tcPr>
          <w:p w14:paraId="1D502876" w14:textId="4588BAFD" w:rsidR="00374752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2456" w:type="dxa"/>
          </w:tcPr>
          <w:p w14:paraId="272CFA87" w14:textId="23205BBC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4571" w:type="dxa"/>
          </w:tcPr>
          <w:p w14:paraId="0393E7B6" w14:textId="1A76BBB5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Quidel, San Diego, CA</w:t>
            </w:r>
          </w:p>
        </w:tc>
      </w:tr>
      <w:tr w:rsidR="006B5914" w:rsidRPr="004C3996" w14:paraId="028B1DE2" w14:textId="77777777" w:rsidTr="00AC0023">
        <w:tc>
          <w:tcPr>
            <w:tcW w:w="3809" w:type="dxa"/>
          </w:tcPr>
          <w:p w14:paraId="400E3B1E" w14:textId="3F49D7FA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Iba1</w:t>
            </w:r>
          </w:p>
        </w:tc>
        <w:tc>
          <w:tcPr>
            <w:tcW w:w="1839" w:type="dxa"/>
          </w:tcPr>
          <w:p w14:paraId="7CFEC03E" w14:textId="3BBAC736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ab5076</w:t>
            </w:r>
          </w:p>
        </w:tc>
        <w:tc>
          <w:tcPr>
            <w:tcW w:w="1273" w:type="dxa"/>
          </w:tcPr>
          <w:p w14:paraId="5421FC44" w14:textId="0416A00B" w:rsidR="006B5914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2456" w:type="dxa"/>
          </w:tcPr>
          <w:p w14:paraId="36D78C5A" w14:textId="2E130678" w:rsidR="006B5914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</w:tcPr>
          <w:p w14:paraId="063035C3" w14:textId="580BBF88" w:rsidR="006B5914" w:rsidRPr="004C3996" w:rsidRDefault="006B5914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Abcam, Cambridge, UK</w:t>
            </w:r>
          </w:p>
        </w:tc>
      </w:tr>
      <w:tr w:rsidR="00374752" w:rsidRPr="004C3996" w14:paraId="0122D397" w14:textId="77777777" w:rsidTr="00AC0023">
        <w:tc>
          <w:tcPr>
            <w:tcW w:w="3809" w:type="dxa"/>
          </w:tcPr>
          <w:p w14:paraId="2E0628BD" w14:textId="0EEF6C7D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Thrombin</w:t>
            </w:r>
          </w:p>
        </w:tc>
        <w:tc>
          <w:tcPr>
            <w:tcW w:w="1839" w:type="dxa"/>
          </w:tcPr>
          <w:p w14:paraId="3D55B8FF" w14:textId="077940F5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05-880</w:t>
            </w:r>
          </w:p>
        </w:tc>
        <w:tc>
          <w:tcPr>
            <w:tcW w:w="1273" w:type="dxa"/>
          </w:tcPr>
          <w:p w14:paraId="1CA6F36B" w14:textId="729BAA9C" w:rsidR="00374752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2456" w:type="dxa"/>
          </w:tcPr>
          <w:p w14:paraId="4BD50F1C" w14:textId="3B52FD08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4571" w:type="dxa"/>
          </w:tcPr>
          <w:p w14:paraId="47B18AB3" w14:textId="55BFA7C3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Merck Millipore, Burlington, MA</w:t>
            </w:r>
          </w:p>
        </w:tc>
      </w:tr>
      <w:tr w:rsidR="00374752" w:rsidRPr="004C3996" w14:paraId="2D2431BA" w14:textId="77777777" w:rsidTr="00AC0023">
        <w:tc>
          <w:tcPr>
            <w:tcW w:w="3809" w:type="dxa"/>
          </w:tcPr>
          <w:p w14:paraId="301C042D" w14:textId="1221A2A6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P-selectin</w:t>
            </w:r>
          </w:p>
        </w:tc>
        <w:tc>
          <w:tcPr>
            <w:tcW w:w="1839" w:type="dxa"/>
          </w:tcPr>
          <w:p w14:paraId="3DD8EE4B" w14:textId="51BD9E6A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84298</w:t>
            </w:r>
          </w:p>
        </w:tc>
        <w:tc>
          <w:tcPr>
            <w:tcW w:w="1273" w:type="dxa"/>
          </w:tcPr>
          <w:p w14:paraId="463A7E36" w14:textId="46CDEEFC" w:rsidR="00374752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2456" w:type="dxa"/>
          </w:tcPr>
          <w:p w14:paraId="4D08C05F" w14:textId="3D583FD1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Monoclonal</w:t>
            </w:r>
          </w:p>
        </w:tc>
        <w:tc>
          <w:tcPr>
            <w:tcW w:w="4571" w:type="dxa"/>
          </w:tcPr>
          <w:p w14:paraId="63C8E5C9" w14:textId="3493B823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ell Signaling, </w:t>
            </w:r>
            <w:r w:rsidRPr="004C3996">
              <w:rPr>
                <w:rFonts w:ascii="Times New Roman" w:hAnsi="Times New Roman" w:cs="Times New Roman"/>
                <w:szCs w:val="24"/>
              </w:rPr>
              <w:t>St. Louis, MO</w:t>
            </w:r>
          </w:p>
        </w:tc>
      </w:tr>
      <w:tr w:rsidR="00374752" w:rsidRPr="004C3996" w14:paraId="012CAEF4" w14:textId="77777777" w:rsidTr="00AC0023">
        <w:tc>
          <w:tcPr>
            <w:tcW w:w="3809" w:type="dxa"/>
            <w:tcBorders>
              <w:bottom w:val="single" w:sz="4" w:space="0" w:color="auto"/>
            </w:tcBorders>
          </w:tcPr>
          <w:p w14:paraId="60948103" w14:textId="2F69665D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Thrombomodulin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C264521" w14:textId="7273372D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color w:val="000000" w:themeColor="text1"/>
                <w:szCs w:val="24"/>
              </w:rPr>
              <w:t>PA5-21924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336D231" w14:textId="21E024A4" w:rsidR="00374752" w:rsidRPr="004C3996" w:rsidRDefault="008A33F0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092A550E" w14:textId="07CC5823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4571" w:type="dxa"/>
            <w:tcBorders>
              <w:bottom w:val="single" w:sz="4" w:space="0" w:color="auto"/>
            </w:tcBorders>
          </w:tcPr>
          <w:p w14:paraId="380DB6DB" w14:textId="220BD774" w:rsidR="00374752" w:rsidRPr="004C3996" w:rsidRDefault="00374752" w:rsidP="00AC00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3996">
              <w:rPr>
                <w:rFonts w:ascii="Times New Roman" w:hAnsi="Times New Roman" w:cs="Times New Roman"/>
                <w:szCs w:val="24"/>
              </w:rPr>
              <w:t>Thermo Fisher Scientific, Waltham, MA</w:t>
            </w:r>
          </w:p>
        </w:tc>
      </w:tr>
    </w:tbl>
    <w:p w14:paraId="1653560A" w14:textId="77777777" w:rsidR="006B5914" w:rsidRDefault="006B5914"/>
    <w:sectPr w:rsidR="006B5914" w:rsidSect="00A462E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86B87" w14:textId="77777777" w:rsidR="003B6BDC" w:rsidRDefault="003B6BDC" w:rsidP="003B6BDC">
      <w:r>
        <w:separator/>
      </w:r>
    </w:p>
  </w:endnote>
  <w:endnote w:type="continuationSeparator" w:id="0">
    <w:p w14:paraId="0A3C06FB" w14:textId="77777777" w:rsidR="003B6BDC" w:rsidRDefault="003B6BDC" w:rsidP="003B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856D7" w14:textId="77777777" w:rsidR="003B6BDC" w:rsidRDefault="003B6BDC" w:rsidP="003B6BDC">
      <w:r>
        <w:separator/>
      </w:r>
    </w:p>
  </w:footnote>
  <w:footnote w:type="continuationSeparator" w:id="0">
    <w:p w14:paraId="7673A296" w14:textId="77777777" w:rsidR="003B6BDC" w:rsidRDefault="003B6BDC" w:rsidP="003B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FC"/>
    <w:rsid w:val="00067688"/>
    <w:rsid w:val="000A41B0"/>
    <w:rsid w:val="000B04A8"/>
    <w:rsid w:val="000B6B96"/>
    <w:rsid w:val="00125C18"/>
    <w:rsid w:val="00150041"/>
    <w:rsid w:val="00163465"/>
    <w:rsid w:val="002074C1"/>
    <w:rsid w:val="002744BC"/>
    <w:rsid w:val="002D07D6"/>
    <w:rsid w:val="00351738"/>
    <w:rsid w:val="00374752"/>
    <w:rsid w:val="003B6BDC"/>
    <w:rsid w:val="003F0563"/>
    <w:rsid w:val="004C3996"/>
    <w:rsid w:val="004E287C"/>
    <w:rsid w:val="005012BB"/>
    <w:rsid w:val="005840FC"/>
    <w:rsid w:val="006B5914"/>
    <w:rsid w:val="00813E78"/>
    <w:rsid w:val="008A33F0"/>
    <w:rsid w:val="008D09B2"/>
    <w:rsid w:val="00A14C4D"/>
    <w:rsid w:val="00A42B4B"/>
    <w:rsid w:val="00A462E6"/>
    <w:rsid w:val="00AC0023"/>
    <w:rsid w:val="00B24E75"/>
    <w:rsid w:val="00C0600D"/>
    <w:rsid w:val="00C3440E"/>
    <w:rsid w:val="00C34F30"/>
    <w:rsid w:val="00CD2268"/>
    <w:rsid w:val="00D11152"/>
    <w:rsid w:val="00E103E3"/>
    <w:rsid w:val="00EE4AB3"/>
    <w:rsid w:val="00F441CA"/>
    <w:rsid w:val="00F6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63A1D09"/>
  <w15:chartTrackingRefBased/>
  <w15:docId w15:val="{45E803CE-CB80-4E1A-A122-699B924C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0F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0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6B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B6BD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B6B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B6BD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喬 葉</dc:creator>
  <cp:keywords/>
  <dc:description/>
  <cp:lastModifiedBy>馨喬 葉</cp:lastModifiedBy>
  <cp:revision>3</cp:revision>
  <dcterms:created xsi:type="dcterms:W3CDTF">2023-09-18T00:48:00Z</dcterms:created>
  <dcterms:modified xsi:type="dcterms:W3CDTF">2023-09-18T00:48:00Z</dcterms:modified>
</cp:coreProperties>
</file>